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9F4" w:rsidRPr="002D1EA1" w:rsidRDefault="007C29F4" w:rsidP="007C29F4">
      <w:pPr>
        <w:pStyle w:val="Heading1"/>
        <w:rPr>
          <w:b w:val="0"/>
          <w:bCs/>
          <w:sz w:val="32"/>
          <w:szCs w:val="32"/>
        </w:rPr>
      </w:pPr>
      <w:bookmarkStart w:id="0" w:name="_Toc74150681"/>
      <w:r>
        <w:rPr>
          <w:b w:val="0"/>
          <w:bCs/>
          <w:sz w:val="32"/>
          <w:szCs w:val="32"/>
        </w:rPr>
        <w:t xml:space="preserve">S1: </w:t>
      </w:r>
      <w:r w:rsidRPr="002D1EA1">
        <w:rPr>
          <w:b w:val="0"/>
          <w:bCs/>
          <w:sz w:val="32"/>
          <w:szCs w:val="32"/>
        </w:rPr>
        <w:t>Search Strateg</w:t>
      </w:r>
      <w:bookmarkEnd w:id="0"/>
      <w:r w:rsidR="00DC457A">
        <w:rPr>
          <w:b w:val="0"/>
          <w:bCs/>
          <w:sz w:val="32"/>
          <w:szCs w:val="32"/>
        </w:rPr>
        <w:t>y</w:t>
      </w:r>
    </w:p>
    <w:p w:rsidR="007C29F4" w:rsidRPr="007019A5" w:rsidRDefault="007C29F4" w:rsidP="007C29F4">
      <w:pPr>
        <w:pStyle w:val="Heading2"/>
        <w:rPr>
          <w:b w:val="0"/>
          <w:bCs w:val="0"/>
          <w:color w:val="016780"/>
          <w:sz w:val="28"/>
          <w:szCs w:val="28"/>
        </w:rPr>
      </w:pPr>
      <w:bookmarkStart w:id="1" w:name="_Toc74150682"/>
      <w:r>
        <w:rPr>
          <w:b w:val="0"/>
          <w:bCs w:val="0"/>
          <w:color w:val="016780"/>
          <w:sz w:val="28"/>
          <w:szCs w:val="28"/>
        </w:rPr>
        <w:t xml:space="preserve">Medline </w:t>
      </w:r>
      <w:r w:rsidRPr="00154C81">
        <w:rPr>
          <w:b w:val="0"/>
          <w:bCs w:val="0"/>
          <w:color w:val="016780"/>
          <w:sz w:val="28"/>
          <w:szCs w:val="28"/>
        </w:rPr>
        <w:t xml:space="preserve">(via </w:t>
      </w:r>
      <w:r>
        <w:rPr>
          <w:b w:val="0"/>
          <w:bCs w:val="0"/>
          <w:color w:val="016780"/>
          <w:sz w:val="28"/>
          <w:szCs w:val="28"/>
        </w:rPr>
        <w:t>Ovid</w:t>
      </w:r>
      <w:r w:rsidRPr="00154C81">
        <w:rPr>
          <w:b w:val="0"/>
          <w:bCs w:val="0"/>
          <w:color w:val="016780"/>
          <w:sz w:val="28"/>
          <w:szCs w:val="28"/>
        </w:rPr>
        <w:t>)</w:t>
      </w:r>
      <w:bookmarkEnd w:id="1"/>
      <w:r>
        <w:rPr>
          <w:b w:val="0"/>
          <w:bCs w:val="0"/>
          <w:color w:val="016780"/>
          <w:sz w:val="28"/>
          <w:szCs w:val="28"/>
        </w:rPr>
        <w:t xml:space="preserve"> </w:t>
      </w:r>
      <w:bookmarkStart w:id="2" w:name="_GoBack"/>
      <w:bookmarkEnd w:id="2"/>
    </w:p>
    <w:tbl>
      <w:tblPr>
        <w:tblW w:w="8891" w:type="dxa"/>
        <w:tblLook w:val="04A0" w:firstRow="1" w:lastRow="0" w:firstColumn="1" w:lastColumn="0" w:noHBand="0" w:noVBand="1"/>
      </w:tblPr>
      <w:tblGrid>
        <w:gridCol w:w="3114"/>
        <w:gridCol w:w="5777"/>
      </w:tblGrid>
      <w:tr w:rsidR="007C29F4" w:rsidRPr="00A672AC" w:rsidTr="00903258">
        <w:trPr>
          <w:trHeight w:val="58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016780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A672AC"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 xml:space="preserve">Database Version 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 xml:space="preserve">&amp; </w:t>
            </w:r>
            <w:r w:rsidRPr="00A672AC"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>Platform:</w:t>
            </w:r>
          </w:p>
        </w:tc>
        <w:tc>
          <w:tcPr>
            <w:tcW w:w="5777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</w:pPr>
            <w:r w:rsidRPr="00663C1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  <w:t>Ovid MEDLINE(R) ALL &lt;1946 to June 08, 2021&gt;</w:t>
            </w:r>
          </w:p>
        </w:tc>
      </w:tr>
      <w:tr w:rsidR="007C29F4" w:rsidRPr="00A672AC" w:rsidTr="00903258">
        <w:trPr>
          <w:trHeight w:val="305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016780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A672AC"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>Date Range Searched:</w:t>
            </w:r>
          </w:p>
        </w:tc>
        <w:tc>
          <w:tcPr>
            <w:tcW w:w="5777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  <w:t>No limits by date.</w:t>
            </w:r>
          </w:p>
        </w:tc>
      </w:tr>
      <w:tr w:rsidR="007C29F4" w:rsidRPr="00A672AC" w:rsidTr="00903258">
        <w:trPr>
          <w:trHeight w:val="305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016780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A672AC"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>Date of Most Recent Search:</w:t>
            </w:r>
          </w:p>
        </w:tc>
        <w:tc>
          <w:tcPr>
            <w:tcW w:w="5777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  <w:t>09/06/2021</w:t>
            </w:r>
          </w:p>
        </w:tc>
      </w:tr>
      <w:tr w:rsidR="007C29F4" w:rsidRPr="00A672AC" w:rsidTr="00903258">
        <w:trPr>
          <w:trHeight w:val="383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016780"/>
            <w:hideMark/>
          </w:tcPr>
          <w:p w:rsidR="007C29F4" w:rsidRPr="00A672AC" w:rsidRDefault="007C29F4" w:rsidP="00903258">
            <w:pPr>
              <w:spacing w:before="0" w:after="0" w:line="240" w:lineRule="auto"/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A672AC">
              <w:rPr>
                <w:rFonts w:ascii="Cambria" w:eastAsia="Times New Roman" w:hAnsi="Cambria" w:cs="Times New Roman"/>
                <w:b/>
                <w:bCs/>
                <w:color w:val="FFFFFF"/>
                <w:sz w:val="22"/>
                <w:szCs w:val="22"/>
                <w:lang w:eastAsia="en-GB" w:bidi="ar-SA"/>
              </w:rPr>
              <w:t xml:space="preserve">Records Retrieved: </w:t>
            </w:r>
          </w:p>
        </w:tc>
        <w:tc>
          <w:tcPr>
            <w:tcW w:w="5777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7C29F4" w:rsidRPr="001F593E" w:rsidRDefault="007C29F4" w:rsidP="00903258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 w:bidi="ar-SA"/>
              </w:rPr>
              <w:t>968</w:t>
            </w:r>
          </w:p>
        </w:tc>
      </w:tr>
    </w:tbl>
    <w:p w:rsidR="007C29F4" w:rsidRDefault="007C29F4" w:rsidP="007C29F4">
      <w:pPr>
        <w:rPr>
          <w:lang w:eastAsia="en-US" w:bidi="ar-SA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582"/>
        <w:gridCol w:w="5969"/>
        <w:gridCol w:w="1375"/>
      </w:tblGrid>
      <w:tr w:rsidR="007C29F4" w:rsidRPr="00707C58" w:rsidTr="00903258">
        <w:trPr>
          <w:trHeight w:val="300"/>
        </w:trPr>
        <w:tc>
          <w:tcPr>
            <w:tcW w:w="15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BFBFBF"/>
            </w:tcBorders>
            <w:shd w:val="clear" w:color="000000" w:fill="016780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707C58"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  <w:t>Line Number:</w:t>
            </w:r>
          </w:p>
        </w:tc>
        <w:tc>
          <w:tcPr>
            <w:tcW w:w="596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BFBFBF"/>
            </w:tcBorders>
            <w:shd w:val="clear" w:color="000000" w:fill="016780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707C58"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  <w:t>Search Strategy:</w:t>
            </w:r>
          </w:p>
        </w:tc>
        <w:tc>
          <w:tcPr>
            <w:tcW w:w="13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016780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</w:pPr>
            <w:r w:rsidRPr="00707C58">
              <w:rPr>
                <w:rFonts w:ascii="Cambria" w:eastAsia="Times New Roman" w:hAnsi="Cambria"/>
                <w:b/>
                <w:bCs/>
                <w:color w:val="FFFFFF"/>
                <w:sz w:val="22"/>
                <w:szCs w:val="22"/>
                <w:lang w:eastAsia="en-GB" w:bidi="ar-SA"/>
              </w:rPr>
              <w:t>Hits: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artoon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24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aricature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8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Motion Picture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059</w:t>
            </w:r>
          </w:p>
        </w:tc>
      </w:tr>
      <w:tr w:rsidR="007C29F4" w:rsidRPr="00707C58" w:rsidTr="00903258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(animation* or computer-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nim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digital-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nim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digitally-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nim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motion comic* or motion-comic* or anime) not "suspended animation"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164</w:t>
            </w:r>
          </w:p>
        </w:tc>
      </w:tr>
      <w:tr w:rsidR="007C29F4" w:rsidRPr="00707C58" w:rsidTr="00903258">
        <w:trPr>
          <w:trHeight w:val="12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(animated adj6 (film* or video* or visual* or picture* or image* or character*1 or avatar* or cartoon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webtoon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web-toon* or web-cartoon* or comic* or web-comic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webcomic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caricature* or manga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29</w:t>
            </w:r>
          </w:p>
        </w:tc>
      </w:tr>
      <w:tr w:rsidR="007C29F4" w:rsidRPr="00707C58" w:rsidTr="00903258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(computer* or digital*) adj4 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nim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character*1 or avatar* or cartoon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webtoon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web-toon* or web-cartoon* or caricature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8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illustrated adj3 (film* or video* or watch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74</w:t>
            </w:r>
          </w:p>
        </w:tc>
      </w:tr>
      <w:tr w:rsidR="007C29F4" w:rsidRPr="00707C58" w:rsidTr="00903258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((avatar* or cartoon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webtoon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web-toon* or web-cartoon* or caricature*) and (film* or watch* or view* or video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3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1-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356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8752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Public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25467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Population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960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Health Edu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5096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"Patient Education as Topic"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715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Consumer Health Inform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069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Health Communi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73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ttitude to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476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Patient Acceptance of Health Car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0194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3631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Teaching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835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Curriculum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871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lastRenderedPageBreak/>
              <w:t>2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Teaching Material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2082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Medic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7137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Public Health Profession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0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Graduat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9198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Dent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970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Nursing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497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Education, Pharmacy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288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health* adj3 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duc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public* or population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ommuni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knowledge* or literate or literacy or attitude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99417</w:t>
            </w:r>
          </w:p>
        </w:tc>
      </w:tr>
      <w:tr w:rsidR="007C29F4" w:rsidRPr="00707C58" w:rsidTr="00903258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urricul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school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pedagog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ndragog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tuition or tutelage or tutorial* or tutor* or class* or lesson* or lecture* or seminar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886339</w:t>
            </w:r>
          </w:p>
        </w:tc>
      </w:tr>
      <w:tr w:rsidR="007C29F4" w:rsidRPr="00707C58" w:rsidTr="00903258">
        <w:trPr>
          <w:trHeight w:val="15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(inform*3 or instruct* or self-instruct* or learn* or e-learn* or self-learn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duc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self-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ducat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teach* or train* or taught or self-taught or counsel* or advice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dvis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guide* or guidance or understand* or knowledge* or self-knowledge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,ab,kw,kf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18649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10-3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2251228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9 and 3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143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andomized Controlled Trial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4459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andomized Controlled T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3311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andom Allo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0544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Double-Blind Method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6487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Single-Blind Method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031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2921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, phase 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172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, phase i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499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, phase ii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850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, phase iv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11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ontrolled clinical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9420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andomized controlled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3311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multicenter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study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9597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linical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2921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"Clinical Trials as Topic"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5844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34-4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43393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(clinical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dj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trial$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00977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singl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$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doubl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$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reb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$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ripl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$)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adj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(blind$3 or mask$3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8063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Placebo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552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placebo$.tw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2574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andomly allocated.tw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116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allocated adj2 random$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459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lastRenderedPageBreak/>
              <w:t>5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50-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81528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Research Desig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13177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experiment* adj5 (research* or design* or group* or psychology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94541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experiment*1 adj3 control*1 adj8 (group* or divide* or assign* or allocate* or random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59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control* adj3 condition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4619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research adj4 design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888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DoE adj6 (experiment* or approach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188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ounterbalanc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 or counter-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balanc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* or "counte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balanc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*"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324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latin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square* or 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latin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-square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34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(independent or repeated) adj3 measure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508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independent-measure* or repeated-measure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2275</w:t>
            </w:r>
          </w:p>
        </w:tc>
      </w:tr>
      <w:tr w:rsidR="007C29F4" w:rsidRPr="00707C58" w:rsidTr="00903258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between-subject* or "between subject*" or within-subject* or "within subject*" or between-group* or "between group*"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69282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matched pair* or matched-pair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025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6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mixed adj4 (research* or method*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2664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multiple adj4 method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3990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mixed-method* or multiple-method* or multi-method* or multimethod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4109</w:t>
            </w:r>
          </w:p>
        </w:tc>
      </w:tr>
      <w:tr w:rsidR="007C29F4" w:rsidRPr="00707C58" w:rsidTr="00903258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(closed ended or closed-ended) and (open ended or open-ended)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97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qualitative* and quantitative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w,kw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0288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57-7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86146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33 and (49 or 56 or 7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99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letter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138764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dito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570065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new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07370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exp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 xml:space="preserve"> historical articl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40307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comment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91313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letter or comment*).</w:t>
            </w:r>
            <w:proofErr w:type="spellStart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ti</w:t>
            </w:r>
            <w:proofErr w:type="spellEnd"/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65754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(comment or conference or letter)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1576641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or/76-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2603353</w:t>
            </w:r>
          </w:p>
        </w:tc>
      </w:tr>
      <w:tr w:rsidR="007C29F4" w:rsidRPr="00707C58" w:rsidTr="00903258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center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8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color w:val="2D2D2D"/>
                <w:sz w:val="22"/>
                <w:szCs w:val="22"/>
                <w:lang w:eastAsia="en-GB" w:bidi="ar-SA"/>
              </w:rPr>
              <w:t>75 not 8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:rsidR="007C29F4" w:rsidRPr="00707C58" w:rsidRDefault="007C29F4" w:rsidP="00903258">
            <w:pPr>
              <w:spacing w:before="0" w:after="0" w:line="240" w:lineRule="auto"/>
              <w:jc w:val="right"/>
              <w:rPr>
                <w:rFonts w:ascii="Calibri" w:eastAsia="Times New Roman" w:hAnsi="Calibri"/>
                <w:b/>
                <w:bCs/>
                <w:color w:val="2D2D2D"/>
                <w:sz w:val="22"/>
                <w:szCs w:val="22"/>
                <w:lang w:eastAsia="en-GB" w:bidi="ar-SA"/>
              </w:rPr>
            </w:pPr>
            <w:r w:rsidRPr="00707C58">
              <w:rPr>
                <w:rFonts w:ascii="Calibri" w:eastAsia="Times New Roman" w:hAnsi="Calibri"/>
                <w:b/>
                <w:bCs/>
                <w:color w:val="2D2D2D"/>
                <w:sz w:val="22"/>
                <w:szCs w:val="22"/>
                <w:lang w:eastAsia="en-GB" w:bidi="ar-SA"/>
              </w:rPr>
              <w:t>968</w:t>
            </w:r>
          </w:p>
        </w:tc>
      </w:tr>
    </w:tbl>
    <w:p w:rsidR="007C29F4" w:rsidRDefault="007C29F4" w:rsidP="007C29F4">
      <w:pPr>
        <w:rPr>
          <w:lang w:eastAsia="en-US" w:bidi="ar-SA"/>
        </w:rPr>
      </w:pPr>
    </w:p>
    <w:p w:rsidR="007C29F4" w:rsidRDefault="007C29F4" w:rsidP="007C29F4">
      <w:pPr>
        <w:rPr>
          <w:lang w:eastAsia="en-US" w:bidi="ar-SA"/>
        </w:rPr>
      </w:pPr>
    </w:p>
    <w:p w:rsidR="007C29F4" w:rsidRDefault="007C29F4" w:rsidP="007C29F4">
      <w:pPr>
        <w:rPr>
          <w:lang w:eastAsia="en-US" w:bidi="ar-SA"/>
        </w:rPr>
      </w:pPr>
    </w:p>
    <w:p w:rsidR="007C29F4" w:rsidRDefault="007C29F4"/>
    <w:sectPr w:rsidR="007C2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9F4"/>
    <w:rsid w:val="00151025"/>
    <w:rsid w:val="004459A6"/>
    <w:rsid w:val="00725FF3"/>
    <w:rsid w:val="007C29F4"/>
    <w:rsid w:val="008D2EBF"/>
    <w:rsid w:val="008D41F8"/>
    <w:rsid w:val="008F1ACF"/>
    <w:rsid w:val="009271F8"/>
    <w:rsid w:val="00995BE5"/>
    <w:rsid w:val="00A26C8F"/>
    <w:rsid w:val="00A82B2B"/>
    <w:rsid w:val="00C30BB4"/>
    <w:rsid w:val="00D375F0"/>
    <w:rsid w:val="00DC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D2E4C-963A-4A43-BEBB-2314F5C4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9F4"/>
    <w:pPr>
      <w:spacing w:before="80" w:after="80" w:line="276" w:lineRule="auto"/>
    </w:pPr>
    <w:rPr>
      <w:rFonts w:eastAsia="SimSun" w:cs="Calibri"/>
      <w:sz w:val="20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9F4"/>
    <w:pPr>
      <w:keepNext/>
      <w:widowControl w:val="0"/>
      <w:spacing w:before="0" w:after="360"/>
      <w:outlineLvl w:val="0"/>
    </w:pPr>
    <w:rPr>
      <w:rFonts w:asciiTheme="majorHAnsi" w:eastAsia="Times New Roman" w:hAnsiTheme="majorHAnsi" w:cs="Times New Roman"/>
      <w:b/>
      <w:snapToGrid w:val="0"/>
      <w:color w:val="016780"/>
      <w:sz w:val="44"/>
      <w:szCs w:val="2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9F4"/>
    <w:pPr>
      <w:keepNext/>
      <w:widowControl w:val="0"/>
      <w:spacing w:before="160" w:after="160"/>
      <w:jc w:val="both"/>
      <w:outlineLvl w:val="1"/>
    </w:pPr>
    <w:rPr>
      <w:rFonts w:asciiTheme="majorHAnsi" w:eastAsia="Times New Roman" w:hAnsiTheme="majorHAnsi" w:cs="Arial"/>
      <w:b/>
      <w:bCs/>
      <w:snapToGrid w:val="0"/>
      <w:color w:val="353E47"/>
      <w:sz w:val="24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9F4"/>
    <w:rPr>
      <w:rFonts w:asciiTheme="majorHAnsi" w:eastAsia="Times New Roman" w:hAnsiTheme="majorHAnsi" w:cs="Times New Roman"/>
      <w:b/>
      <w:snapToGrid w:val="0"/>
      <w:color w:val="016780"/>
      <w:sz w:val="4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C29F4"/>
    <w:rPr>
      <w:rFonts w:asciiTheme="majorHAnsi" w:eastAsia="Times New Roman" w:hAnsiTheme="majorHAnsi" w:cs="Arial"/>
      <w:b/>
      <w:bCs/>
      <w:snapToGrid w:val="0"/>
      <w:color w:val="353E47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5</Words>
  <Characters>3910</Characters>
  <Application>Microsoft Office Word</Application>
  <DocSecurity>0</DocSecurity>
  <Lines>32</Lines>
  <Paragraphs>9</Paragraphs>
  <ScaleCrop>false</ScaleCrop>
  <Company>University of York</Company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.M.</dc:creator>
  <cp:keywords/>
  <dc:description/>
  <cp:lastModifiedBy>Byrne, T.M.</cp:lastModifiedBy>
  <cp:revision>3</cp:revision>
  <dcterms:created xsi:type="dcterms:W3CDTF">2022-08-03T08:46:00Z</dcterms:created>
  <dcterms:modified xsi:type="dcterms:W3CDTF">2022-08-03T10:00:00Z</dcterms:modified>
</cp:coreProperties>
</file>